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317" w:rsidRPr="005A4F7A" w:rsidRDefault="009C1317" w:rsidP="009C1317">
      <w:bookmarkStart w:id="0" w:name="_GoBack"/>
      <w:r>
        <w:t xml:space="preserve">S3. Results of SARIMA models for each keyword when using </w:t>
      </w:r>
      <w:r w:rsidR="00342BD9" w:rsidRPr="00342BD9">
        <w:rPr>
          <w:i/>
        </w:rPr>
        <w:t>love</w:t>
      </w:r>
      <w:r>
        <w:rPr>
          <w:i/>
        </w:rPr>
        <w:t xml:space="preserve"> </w:t>
      </w:r>
      <w:r>
        <w:t>as the benchmark keyword. Reported are the lags that entered the models; in brackets are their coefficient estimate and standard errors (x10</w:t>
      </w:r>
      <w:r w:rsidRPr="0005553D">
        <w:rPr>
          <w:vertAlign w:val="superscript"/>
        </w:rPr>
        <w:t>-3</w:t>
      </w:r>
      <w:r>
        <w:t xml:space="preserve">). The news variables for </w:t>
      </w:r>
      <w:r w:rsidRPr="005128A0">
        <w:t xml:space="preserve">climate change </w:t>
      </w:r>
      <w:r>
        <w:t>have been back-transformed. Significant lags are in bold.</w:t>
      </w:r>
      <w:r w:rsidR="00B3118D">
        <w:t xml:space="preserve"> Lag= 0 means contemporaneous effect of scholar articles; negative or positive lags means the quantity of news/scholarly articles published before or after the observed Google search volumes.</w:t>
      </w:r>
    </w:p>
    <w:p w:rsidR="00174BAC" w:rsidRPr="005A4F7A" w:rsidRDefault="00174BAC" w:rsidP="00174BAC"/>
    <w:tbl>
      <w:tblPr>
        <w:tblStyle w:val="PlainTable4"/>
        <w:tblW w:w="7371" w:type="dxa"/>
        <w:tblLook w:val="04A0" w:firstRow="1" w:lastRow="0" w:firstColumn="1" w:lastColumn="0" w:noHBand="0" w:noVBand="1"/>
      </w:tblPr>
      <w:tblGrid>
        <w:gridCol w:w="2263"/>
        <w:gridCol w:w="2557"/>
        <w:gridCol w:w="2551"/>
      </w:tblGrid>
      <w:tr w:rsidR="00342BD9" w:rsidRPr="00342BD9" w:rsidTr="00342B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4" w:space="0" w:color="auto"/>
            </w:tcBorders>
            <w:shd w:val="clear" w:color="auto" w:fill="auto"/>
          </w:tcPr>
          <w:p w:rsidR="00342BD9" w:rsidRPr="00342BD9" w:rsidRDefault="00342BD9" w:rsidP="004D6738">
            <w:pPr>
              <w:spacing w:line="480" w:lineRule="auto"/>
              <w:rPr>
                <w:b w:val="0"/>
              </w:rPr>
            </w:pPr>
            <w:r w:rsidRPr="00342BD9">
              <w:rPr>
                <w:b w:val="0"/>
              </w:rPr>
              <w:t>Keyword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</w:tcPr>
          <w:p w:rsidR="00342BD9" w:rsidRPr="00342BD9" w:rsidRDefault="00342BD9" w:rsidP="004D673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42BD9">
              <w:rPr>
                <w:b w:val="0"/>
              </w:rPr>
              <w:t>New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342BD9" w:rsidRPr="00342BD9" w:rsidRDefault="00342BD9" w:rsidP="004D673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42BD9">
              <w:rPr>
                <w:b w:val="0"/>
              </w:rPr>
              <w:t>Scholarly articles</w:t>
            </w:r>
          </w:p>
        </w:tc>
      </w:tr>
      <w:tr w:rsidR="00342BD9" w:rsidTr="00342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</w:tcBorders>
            <w:shd w:val="clear" w:color="auto" w:fill="auto"/>
          </w:tcPr>
          <w:p w:rsidR="00342BD9" w:rsidRPr="00342BD9" w:rsidRDefault="00342BD9" w:rsidP="004D6738">
            <w:pPr>
              <w:spacing w:before="120" w:line="480" w:lineRule="auto"/>
              <w:rPr>
                <w:b w:val="0"/>
              </w:rPr>
            </w:pPr>
            <w:r w:rsidRPr="00342BD9">
              <w:rPr>
                <w:b w:val="0"/>
              </w:rPr>
              <w:t>Climate change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</w:tcPr>
          <w:p w:rsidR="00342BD9" w:rsidRPr="008E6C9F" w:rsidRDefault="00342BD9" w:rsidP="004D673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21DE3">
              <w:rPr>
                <w:b/>
              </w:rPr>
              <w:t>lag=</w:t>
            </w:r>
            <w:r>
              <w:rPr>
                <w:b/>
              </w:rPr>
              <w:t xml:space="preserve"> 0 </w:t>
            </w:r>
            <w:r w:rsidRPr="008E6C9F">
              <w:rPr>
                <w:b/>
              </w:rPr>
              <w:t>(2.69; 0.34)</w:t>
            </w:r>
          </w:p>
          <w:p w:rsidR="00342BD9" w:rsidRPr="008E6C9F" w:rsidRDefault="00342BD9" w:rsidP="004D673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1 (1.08; 0.33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342BD9" w:rsidRPr="008E6C9F" w:rsidRDefault="00342BD9" w:rsidP="004D673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—</w:t>
            </w:r>
          </w:p>
        </w:tc>
      </w:tr>
      <w:tr w:rsidR="00342BD9" w:rsidTr="00342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:rsidR="00342BD9" w:rsidRPr="00342BD9" w:rsidRDefault="00342BD9" w:rsidP="004D6738">
            <w:pPr>
              <w:spacing w:before="120" w:line="480" w:lineRule="auto"/>
              <w:rPr>
                <w:b w:val="0"/>
              </w:rPr>
            </w:pPr>
            <w:r w:rsidRPr="00342BD9">
              <w:rPr>
                <w:b w:val="0"/>
              </w:rPr>
              <w:t>Orangutan</w:t>
            </w:r>
          </w:p>
        </w:tc>
        <w:tc>
          <w:tcPr>
            <w:tcW w:w="2557" w:type="dxa"/>
            <w:shd w:val="clear" w:color="auto" w:fill="auto"/>
          </w:tcPr>
          <w:p w:rsidR="00342BD9" w:rsidRPr="008E6C9F" w:rsidRDefault="00342BD9" w:rsidP="004D6738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-3 (-0.38; 0.26)</w:t>
            </w:r>
          </w:p>
          <w:p w:rsidR="00342BD9" w:rsidRPr="008E6C9F" w:rsidRDefault="00342BD9" w:rsidP="004D6738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0 (0.59; 0.26)</w:t>
            </w:r>
          </w:p>
          <w:p w:rsidR="00342BD9" w:rsidRPr="008E6C9F" w:rsidRDefault="00342BD9" w:rsidP="004D6738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1 (-0.10; 0.26)</w:t>
            </w:r>
          </w:p>
        </w:tc>
        <w:tc>
          <w:tcPr>
            <w:tcW w:w="2551" w:type="dxa"/>
            <w:shd w:val="clear" w:color="auto" w:fill="auto"/>
          </w:tcPr>
          <w:p w:rsidR="00342BD9" w:rsidRPr="008E6C9F" w:rsidRDefault="00342BD9" w:rsidP="004D6738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—</w:t>
            </w:r>
          </w:p>
        </w:tc>
      </w:tr>
      <w:tr w:rsidR="00342BD9" w:rsidTr="00342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:rsidR="00342BD9" w:rsidRPr="00342BD9" w:rsidRDefault="00342BD9" w:rsidP="004D6738">
            <w:pPr>
              <w:spacing w:before="120" w:line="480" w:lineRule="auto"/>
              <w:rPr>
                <w:b w:val="0"/>
              </w:rPr>
            </w:pPr>
            <w:r w:rsidRPr="00342BD9">
              <w:rPr>
                <w:b w:val="0"/>
              </w:rPr>
              <w:t>Ecosystem services</w:t>
            </w:r>
          </w:p>
        </w:tc>
        <w:tc>
          <w:tcPr>
            <w:tcW w:w="2557" w:type="dxa"/>
            <w:shd w:val="clear" w:color="auto" w:fill="auto"/>
          </w:tcPr>
          <w:p w:rsidR="00342BD9" w:rsidRPr="008E6C9F" w:rsidRDefault="00342BD9" w:rsidP="004D673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-3</w:t>
            </w:r>
            <w:r w:rsidRPr="008E6C9F">
              <w:t xml:space="preserve"> </w:t>
            </w:r>
            <w:r w:rsidRPr="008E6C9F">
              <w:rPr>
                <w:b/>
              </w:rPr>
              <w:t>(0.66; 0.28)</w:t>
            </w:r>
          </w:p>
          <w:p w:rsidR="00342BD9" w:rsidRPr="008E6C9F" w:rsidRDefault="00342BD9" w:rsidP="004D673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g=</w:t>
            </w:r>
            <w:r w:rsidRPr="008E6C9F">
              <w:t>3 (0.52; 0.26)</w:t>
            </w:r>
          </w:p>
        </w:tc>
        <w:tc>
          <w:tcPr>
            <w:tcW w:w="2551" w:type="dxa"/>
            <w:shd w:val="clear" w:color="auto" w:fill="auto"/>
          </w:tcPr>
          <w:p w:rsidR="00342BD9" w:rsidRPr="008E6C9F" w:rsidRDefault="00342BD9" w:rsidP="004D673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—</w:t>
            </w:r>
          </w:p>
        </w:tc>
      </w:tr>
      <w:tr w:rsidR="00342BD9" w:rsidTr="00342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:rsidR="00342BD9" w:rsidRPr="00342BD9" w:rsidRDefault="00342BD9" w:rsidP="004D6738">
            <w:pPr>
              <w:spacing w:before="120" w:line="480" w:lineRule="auto"/>
              <w:rPr>
                <w:b w:val="0"/>
              </w:rPr>
            </w:pPr>
            <w:r w:rsidRPr="00342BD9">
              <w:rPr>
                <w:b w:val="0"/>
              </w:rPr>
              <w:t>Deforestation</w:t>
            </w:r>
          </w:p>
        </w:tc>
        <w:tc>
          <w:tcPr>
            <w:tcW w:w="2557" w:type="dxa"/>
            <w:shd w:val="clear" w:color="auto" w:fill="auto"/>
          </w:tcPr>
          <w:p w:rsidR="00342BD9" w:rsidRPr="005779CD" w:rsidRDefault="00342BD9" w:rsidP="004D6738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—</w:t>
            </w:r>
          </w:p>
        </w:tc>
        <w:tc>
          <w:tcPr>
            <w:tcW w:w="2551" w:type="dxa"/>
            <w:shd w:val="clear" w:color="auto" w:fill="auto"/>
          </w:tcPr>
          <w:p w:rsidR="00342BD9" w:rsidRPr="008E6C9F" w:rsidRDefault="00342BD9" w:rsidP="004D6738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g=</w:t>
            </w:r>
            <w:r w:rsidRPr="008E6C9F">
              <w:t>1 (-0.08; 1.02)</w:t>
            </w:r>
          </w:p>
          <w:p w:rsidR="00342BD9" w:rsidRPr="008E6C9F" w:rsidRDefault="00342BD9" w:rsidP="004D6738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g=</w:t>
            </w:r>
            <w:r w:rsidRPr="008E6C9F">
              <w:t>13 (-0.23; 1.04)</w:t>
            </w:r>
          </w:p>
        </w:tc>
      </w:tr>
      <w:tr w:rsidR="00342BD9" w:rsidTr="00342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:rsidR="00342BD9" w:rsidRPr="00342BD9" w:rsidRDefault="00342BD9" w:rsidP="004D6738">
            <w:pPr>
              <w:spacing w:before="120" w:line="480" w:lineRule="auto"/>
              <w:rPr>
                <w:b w:val="0"/>
              </w:rPr>
            </w:pPr>
            <w:r w:rsidRPr="00342BD9">
              <w:rPr>
                <w:b w:val="0"/>
              </w:rPr>
              <w:t>Invasive species</w:t>
            </w:r>
          </w:p>
        </w:tc>
        <w:tc>
          <w:tcPr>
            <w:tcW w:w="2557" w:type="dxa"/>
            <w:shd w:val="clear" w:color="auto" w:fill="auto"/>
          </w:tcPr>
          <w:p w:rsidR="00342BD9" w:rsidRPr="008E6C9F" w:rsidRDefault="00342BD9" w:rsidP="004D673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0 (0.19; 0.02)</w:t>
            </w:r>
          </w:p>
        </w:tc>
        <w:tc>
          <w:tcPr>
            <w:tcW w:w="2551" w:type="dxa"/>
            <w:shd w:val="clear" w:color="auto" w:fill="auto"/>
          </w:tcPr>
          <w:p w:rsidR="00342BD9" w:rsidRPr="008E6C9F" w:rsidRDefault="00342BD9" w:rsidP="004D673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—</w:t>
            </w:r>
          </w:p>
        </w:tc>
      </w:tr>
      <w:tr w:rsidR="00342BD9" w:rsidRPr="00A21DE3" w:rsidTr="00342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:rsidR="00342BD9" w:rsidRPr="00342BD9" w:rsidRDefault="00342BD9" w:rsidP="004D6738">
            <w:pPr>
              <w:spacing w:before="120" w:line="480" w:lineRule="auto"/>
              <w:rPr>
                <w:b w:val="0"/>
              </w:rPr>
            </w:pPr>
            <w:r w:rsidRPr="00342BD9">
              <w:rPr>
                <w:b w:val="0"/>
              </w:rPr>
              <w:t>Endangered species</w:t>
            </w:r>
          </w:p>
        </w:tc>
        <w:tc>
          <w:tcPr>
            <w:tcW w:w="2557" w:type="dxa"/>
            <w:shd w:val="clear" w:color="auto" w:fill="auto"/>
          </w:tcPr>
          <w:p w:rsidR="00342BD9" w:rsidRPr="008E6C9F" w:rsidRDefault="00342BD9" w:rsidP="004D6738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—</w:t>
            </w:r>
          </w:p>
        </w:tc>
        <w:tc>
          <w:tcPr>
            <w:tcW w:w="2551" w:type="dxa"/>
            <w:shd w:val="clear" w:color="auto" w:fill="auto"/>
          </w:tcPr>
          <w:p w:rsidR="00342BD9" w:rsidRPr="008E6C9F" w:rsidRDefault="00342BD9" w:rsidP="004D6738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g=</w:t>
            </w:r>
            <w:r w:rsidRPr="008E6C9F">
              <w:t>5 (0.27; 0.82)</w:t>
            </w:r>
          </w:p>
          <w:p w:rsidR="00342BD9" w:rsidRPr="008E6C9F" w:rsidRDefault="00342BD9" w:rsidP="004D6738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g=</w:t>
            </w:r>
            <w:r w:rsidRPr="008E6C9F">
              <w:t>17 (0.53; 0.75)</w:t>
            </w:r>
          </w:p>
        </w:tc>
      </w:tr>
      <w:tr w:rsidR="00342BD9" w:rsidTr="00342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:rsidR="00342BD9" w:rsidRPr="00342BD9" w:rsidRDefault="00342BD9" w:rsidP="004D6738">
            <w:pPr>
              <w:spacing w:before="120" w:line="480" w:lineRule="auto"/>
              <w:rPr>
                <w:b w:val="0"/>
              </w:rPr>
            </w:pPr>
            <w:r w:rsidRPr="00342BD9">
              <w:rPr>
                <w:b w:val="0"/>
              </w:rPr>
              <w:t>Habitat loss</w:t>
            </w:r>
          </w:p>
        </w:tc>
        <w:tc>
          <w:tcPr>
            <w:tcW w:w="2557" w:type="dxa"/>
            <w:shd w:val="clear" w:color="auto" w:fill="auto"/>
          </w:tcPr>
          <w:p w:rsidR="00342BD9" w:rsidRPr="008E6C9F" w:rsidRDefault="00342BD9" w:rsidP="004D673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1 (-0.26; 3.67)</w:t>
            </w:r>
          </w:p>
        </w:tc>
        <w:tc>
          <w:tcPr>
            <w:tcW w:w="2551" w:type="dxa"/>
            <w:shd w:val="clear" w:color="auto" w:fill="auto"/>
          </w:tcPr>
          <w:p w:rsidR="00342BD9" w:rsidRPr="008E6C9F" w:rsidRDefault="00342BD9" w:rsidP="004D673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—</w:t>
            </w:r>
          </w:p>
        </w:tc>
      </w:tr>
      <w:bookmarkEnd w:id="0"/>
    </w:tbl>
    <w:p w:rsidR="00E341BD" w:rsidRDefault="00E341BD"/>
    <w:sectPr w:rsidR="00E34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AB4"/>
    <w:rsid w:val="00174BAC"/>
    <w:rsid w:val="00193AB4"/>
    <w:rsid w:val="00342BD9"/>
    <w:rsid w:val="009C1317"/>
    <w:rsid w:val="00B3118D"/>
    <w:rsid w:val="00B87D8A"/>
    <w:rsid w:val="00E341BD"/>
    <w:rsid w:val="00E7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5BC1F-D38D-44E7-AE9A-ABE2A805E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B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193AB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342BD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342B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hiem Thi Phuong Le</dc:creator>
  <cp:keywords/>
  <dc:description/>
  <cp:lastModifiedBy>Nghiem Thi Phuong Le</cp:lastModifiedBy>
  <cp:revision>5</cp:revision>
  <dcterms:created xsi:type="dcterms:W3CDTF">2015-11-30T08:47:00Z</dcterms:created>
  <dcterms:modified xsi:type="dcterms:W3CDTF">2016-02-18T02:05:00Z</dcterms:modified>
</cp:coreProperties>
</file>